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BBC50" w14:textId="77777777" w:rsidR="00170744" w:rsidRPr="00DC0D77" w:rsidRDefault="00170744" w:rsidP="00170744">
      <w:pPr>
        <w:snapToGrid w:val="0"/>
        <w:spacing w:line="300" w:lineRule="auto"/>
        <w:rPr>
          <w:rFonts w:ascii="Times New Roman" w:hAnsi="Times New Roman"/>
        </w:rPr>
      </w:pPr>
      <w:r w:rsidRPr="00DC0D77">
        <w:rPr>
          <w:rFonts w:ascii="Times New Roman" w:hAnsi="Times New Roman"/>
        </w:rPr>
        <w:t>Supplementary Table 2 Classic preoperative and postoperative parameter comparisons among unclosed MH patie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2038"/>
        <w:gridCol w:w="1930"/>
        <w:gridCol w:w="1643"/>
      </w:tblGrid>
      <w:tr w:rsidR="00170744" w:rsidRPr="00A720E6" w14:paraId="48443AF0" w14:textId="77777777" w:rsidTr="004C04F9">
        <w:tc>
          <w:tcPr>
            <w:tcW w:w="1622" w:type="pct"/>
            <w:tcBorders>
              <w:top w:val="single" w:sz="4" w:space="0" w:color="auto"/>
              <w:bottom w:val="single" w:sz="4" w:space="0" w:color="auto"/>
            </w:tcBorders>
          </w:tcPr>
          <w:p w14:paraId="55E409A6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Item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</w:tcPr>
          <w:p w14:paraId="2853152D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Preop</w:t>
            </w:r>
          </w:p>
        </w:tc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</w:tcPr>
          <w:p w14:paraId="16601A18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Post-op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</w:tcPr>
          <w:p w14:paraId="7FD5CDC7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  <w:i/>
                <w:iCs/>
              </w:rPr>
            </w:pPr>
            <w:r w:rsidRPr="00A720E6">
              <w:rPr>
                <w:rFonts w:ascii="Times New Roman" w:hAnsi="Times New Roman"/>
                <w:i/>
                <w:iCs/>
              </w:rPr>
              <w:t>P</w:t>
            </w:r>
          </w:p>
        </w:tc>
      </w:tr>
      <w:tr w:rsidR="00170744" w:rsidRPr="00A720E6" w14:paraId="64DFDDC6" w14:textId="77777777" w:rsidTr="004C04F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</w:tcPr>
          <w:p w14:paraId="7C95D589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  <w:color w:val="000000"/>
              </w:rPr>
            </w:pPr>
            <w:r w:rsidRPr="00A720E6">
              <w:rPr>
                <w:rFonts w:ascii="Times New Roman" w:hAnsi="Times New Roman"/>
                <w:color w:val="000000"/>
              </w:rPr>
              <w:t>BCVA, log MAR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1B2DEC7F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  <w:color w:val="000000"/>
              </w:rPr>
            </w:pPr>
            <w:r w:rsidRPr="00A720E6">
              <w:rPr>
                <w:rFonts w:ascii="Times New Roman" w:hAnsi="Times New Roman"/>
                <w:color w:val="000000"/>
              </w:rPr>
              <w:t>1.22 ± 0.3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4BD68433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  <w:color w:val="000000"/>
              </w:rPr>
            </w:pPr>
            <w:r w:rsidRPr="00A720E6">
              <w:rPr>
                <w:rFonts w:ascii="Times New Roman" w:hAnsi="Times New Roman"/>
                <w:color w:val="000000"/>
              </w:rPr>
              <w:t>1.22 ± 0.3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7F9A7DFA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  <w:color w:val="000000"/>
              </w:rPr>
            </w:pPr>
            <w:r w:rsidRPr="00A720E6">
              <w:rPr>
                <w:rFonts w:ascii="Times New Roman" w:hAnsi="Times New Roman"/>
                <w:color w:val="000000"/>
              </w:rPr>
              <w:t>0.943</w:t>
            </w:r>
          </w:p>
        </w:tc>
      </w:tr>
      <w:tr w:rsidR="00170744" w:rsidRPr="00A720E6" w14:paraId="7DDBC2BB" w14:textId="77777777" w:rsidTr="004C04F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</w:tcPr>
          <w:p w14:paraId="7B4BDBCE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 xml:space="preserve">Mean MLD, </w:t>
            </w:r>
            <w:proofErr w:type="spellStart"/>
            <w:r w:rsidRPr="00A720E6">
              <w:rPr>
                <w:rFonts w:ascii="Times New Roman" w:hAnsi="Times New Roman"/>
              </w:rPr>
              <w:t>μm</w:t>
            </w:r>
            <w:proofErr w:type="spellEnd"/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283C56BD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662.36 ± 185.0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2DD84F87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559.23 ± 204.7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5E6FB0BA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0.001**</w:t>
            </w:r>
          </w:p>
        </w:tc>
      </w:tr>
      <w:tr w:rsidR="00170744" w:rsidRPr="00A720E6" w14:paraId="05C9A77C" w14:textId="77777777" w:rsidTr="004C04F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</w:tcPr>
          <w:p w14:paraId="72CA871A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 xml:space="preserve">Mean BD, </w:t>
            </w:r>
            <w:proofErr w:type="spellStart"/>
            <w:r w:rsidRPr="00A720E6">
              <w:rPr>
                <w:rFonts w:ascii="Times New Roman" w:hAnsi="Times New Roman"/>
              </w:rPr>
              <w:t>μm</w:t>
            </w:r>
            <w:proofErr w:type="spellEnd"/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5EADE45C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1309.37 ± 379.7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501E7743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868.34 ± 316.69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3BD21703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&lt; 0.001***</w:t>
            </w:r>
          </w:p>
        </w:tc>
      </w:tr>
      <w:tr w:rsidR="00170744" w:rsidRPr="00A720E6" w14:paraId="2FBDA2FA" w14:textId="77777777" w:rsidTr="004C04F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</w:tcPr>
          <w:p w14:paraId="242AE7E9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 xml:space="preserve">Mean H, </w:t>
            </w:r>
            <w:proofErr w:type="spellStart"/>
            <w:r w:rsidRPr="00A720E6">
              <w:rPr>
                <w:rFonts w:ascii="Times New Roman" w:hAnsi="Times New Roman"/>
              </w:rPr>
              <w:t>μm</w:t>
            </w:r>
            <w:proofErr w:type="spellEnd"/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1D0FA166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353.57 ± 94.8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7BAF9207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240.15 ± 69.0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19821DCB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&lt; 0.001***</w:t>
            </w:r>
          </w:p>
        </w:tc>
      </w:tr>
      <w:tr w:rsidR="00170744" w:rsidRPr="00A720E6" w14:paraId="5B424252" w14:textId="77777777" w:rsidTr="004C04F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</w:tcPr>
          <w:p w14:paraId="19222D6F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Diameter of EZ disruption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4F35C248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1710.26 ± 488.9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5C6B1E85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1831.62 ± 358.1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147EB068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0.741</w:t>
            </w:r>
          </w:p>
        </w:tc>
      </w:tr>
      <w:tr w:rsidR="00170744" w:rsidRPr="00A720E6" w14:paraId="60E925C9" w14:textId="77777777" w:rsidTr="004C04F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</w:tcPr>
          <w:p w14:paraId="17F73B01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Diameter of ELM disruption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029F4878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1580.50 ± 468.8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33ABD26D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1665.72 ± 396.4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61B4673B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0.140</w:t>
            </w:r>
          </w:p>
        </w:tc>
      </w:tr>
      <w:tr w:rsidR="00170744" w:rsidRPr="00A720E6" w14:paraId="2E3DBAEE" w14:textId="77777777" w:rsidTr="004C04F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</w:tcPr>
          <w:p w14:paraId="6B5B8AAD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DHI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31E3F5F3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0.52 ± 0.1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115F42B9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0.67 ± 0.2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0E8F65B6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0.013*</w:t>
            </w:r>
          </w:p>
        </w:tc>
      </w:tr>
      <w:tr w:rsidR="00170744" w:rsidRPr="00A720E6" w14:paraId="281F7D67" w14:textId="77777777" w:rsidTr="004C04F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</w:tcPr>
          <w:p w14:paraId="1138FEB3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MHI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528FE262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0.28 ± 0.0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74EC9CC5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0.29 ± 0.0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3447233C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0.131</w:t>
            </w:r>
          </w:p>
        </w:tc>
      </w:tr>
      <w:tr w:rsidR="00170744" w:rsidRPr="00A720E6" w14:paraId="793C996C" w14:textId="77777777" w:rsidTr="004C04F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</w:tcPr>
          <w:p w14:paraId="5B1AB2A1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THI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2A43BF01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0.57 ± 0.2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04034E27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0.53 ± 0.4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0DD9D7E8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0.689</w:t>
            </w:r>
          </w:p>
        </w:tc>
      </w:tr>
      <w:tr w:rsidR="00170744" w:rsidRPr="00A720E6" w14:paraId="46EBDD7B" w14:textId="77777777" w:rsidTr="004C04F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6C2A4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CME (yes/no)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5D189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21/3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46B4F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5/19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576D0" w14:textId="77777777" w:rsidR="00170744" w:rsidRPr="00A720E6" w:rsidRDefault="00170744" w:rsidP="004C04F9">
            <w:pPr>
              <w:snapToGrid w:val="0"/>
              <w:spacing w:line="300" w:lineRule="auto"/>
              <w:rPr>
                <w:rFonts w:ascii="Times New Roman" w:hAnsi="Times New Roman"/>
              </w:rPr>
            </w:pPr>
            <w:r w:rsidRPr="00A720E6">
              <w:rPr>
                <w:rFonts w:ascii="Times New Roman" w:hAnsi="Times New Roman"/>
              </w:rPr>
              <w:t>0.004**</w:t>
            </w:r>
          </w:p>
        </w:tc>
      </w:tr>
    </w:tbl>
    <w:p w14:paraId="619CA24E" w14:textId="77777777" w:rsidR="00170744" w:rsidRPr="00DC0D77" w:rsidRDefault="00170744" w:rsidP="00170744">
      <w:pPr>
        <w:snapToGrid w:val="0"/>
        <w:spacing w:line="300" w:lineRule="auto"/>
        <w:rPr>
          <w:rFonts w:ascii="Times New Roman" w:hAnsi="Times New Roman"/>
          <w:i/>
        </w:rPr>
      </w:pPr>
      <w:r w:rsidRPr="00DC0D77">
        <w:rPr>
          <w:rFonts w:ascii="Times New Roman" w:hAnsi="Times New Roman"/>
          <w:i/>
        </w:rPr>
        <w:t xml:space="preserve">All values are the </w:t>
      </w:r>
      <w:proofErr w:type="spellStart"/>
      <w:r w:rsidRPr="00DC0D77">
        <w:rPr>
          <w:rFonts w:ascii="Times New Roman" w:hAnsi="Times New Roman"/>
          <w:i/>
        </w:rPr>
        <w:t>mean±standard</w:t>
      </w:r>
      <w:proofErr w:type="spellEnd"/>
      <w:r w:rsidRPr="00DC0D77">
        <w:rPr>
          <w:rFonts w:ascii="Times New Roman" w:hAnsi="Times New Roman"/>
          <w:i/>
        </w:rPr>
        <w:t xml:space="preserve"> deviation unless otherwise indicated. EZ, ellipsoid zone; BCVA, best-corrected visual acuity; MLD, minimal linear diameter; BD, basal diameter; H, height; DHI, diameter hole index; MHI, macular hole index; THI, traction hole index. P&lt;0.05 is marked with *, P&lt;0.01 is marked with ** and P&lt;0.001 is marked with ***.</w:t>
      </w:r>
    </w:p>
    <w:p w14:paraId="67769E3F" w14:textId="77777777" w:rsidR="000C3CA0" w:rsidRPr="00170744" w:rsidRDefault="000C3CA0"/>
    <w:sectPr w:rsidR="000C3CA0" w:rsidRPr="001707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744"/>
    <w:rsid w:val="000C3CA0"/>
    <w:rsid w:val="000E0D49"/>
    <w:rsid w:val="0011579A"/>
    <w:rsid w:val="00126781"/>
    <w:rsid w:val="00170744"/>
    <w:rsid w:val="001F4A8E"/>
    <w:rsid w:val="0020685E"/>
    <w:rsid w:val="00373696"/>
    <w:rsid w:val="0040462B"/>
    <w:rsid w:val="00414CAA"/>
    <w:rsid w:val="00464929"/>
    <w:rsid w:val="00473A26"/>
    <w:rsid w:val="004812A9"/>
    <w:rsid w:val="004877BE"/>
    <w:rsid w:val="00520960"/>
    <w:rsid w:val="0054477A"/>
    <w:rsid w:val="005D348B"/>
    <w:rsid w:val="005E065C"/>
    <w:rsid w:val="00680157"/>
    <w:rsid w:val="006D649C"/>
    <w:rsid w:val="006E6D01"/>
    <w:rsid w:val="007917B8"/>
    <w:rsid w:val="007C4B88"/>
    <w:rsid w:val="007C4BAE"/>
    <w:rsid w:val="00834D8D"/>
    <w:rsid w:val="008450A9"/>
    <w:rsid w:val="0086551A"/>
    <w:rsid w:val="00876390"/>
    <w:rsid w:val="008E3D4D"/>
    <w:rsid w:val="00924EEC"/>
    <w:rsid w:val="00981021"/>
    <w:rsid w:val="009933C9"/>
    <w:rsid w:val="00A56074"/>
    <w:rsid w:val="00AA3782"/>
    <w:rsid w:val="00AA532B"/>
    <w:rsid w:val="00AE4491"/>
    <w:rsid w:val="00AF2BC7"/>
    <w:rsid w:val="00B027DD"/>
    <w:rsid w:val="00B1354C"/>
    <w:rsid w:val="00B144F4"/>
    <w:rsid w:val="00B5658D"/>
    <w:rsid w:val="00C1713D"/>
    <w:rsid w:val="00CA4809"/>
    <w:rsid w:val="00CB1ACF"/>
    <w:rsid w:val="00D279DE"/>
    <w:rsid w:val="00D86FA4"/>
    <w:rsid w:val="00DF08C3"/>
    <w:rsid w:val="00E26DBA"/>
    <w:rsid w:val="00F85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B9DF8B"/>
  <w15:chartTrackingRefBased/>
  <w15:docId w15:val="{8868C9BF-82A1-4B41-986B-C472CBD74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0744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Huaqin</dc:creator>
  <cp:keywords/>
  <dc:description/>
  <cp:lastModifiedBy>Xia Huaqin</cp:lastModifiedBy>
  <cp:revision>1</cp:revision>
  <dcterms:created xsi:type="dcterms:W3CDTF">2022-11-04T02:26:00Z</dcterms:created>
  <dcterms:modified xsi:type="dcterms:W3CDTF">2022-11-04T02:26:00Z</dcterms:modified>
</cp:coreProperties>
</file>